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635129" w:rsidR="00635129" w:rsidP="00A90A8A" w:rsidRDefault="00635129" w14:paraId="106D1FBF" w14:textId="5B8D55EB">
      <w:pPr>
        <w:rPr>
          <w:rFonts w:cs="Times New Roman"/>
          <w:sz w:val="40"/>
          <w:szCs w:val="40"/>
        </w:rPr>
      </w:pPr>
      <w:r>
        <w:rPr>
          <w:rFonts w:cs="Times New Roman"/>
          <w:sz w:val="40"/>
          <w:szCs w:val="40"/>
        </w:rPr>
        <w:t>Additional file 3</w:t>
      </w:r>
    </w:p>
    <w:p w:rsidR="00D5519A" w:rsidP="00A90A8A" w:rsidRDefault="008B44F6" w14:paraId="266B9348" w14:textId="0193B7B5">
      <w:pPr>
        <w:rPr>
          <w:rFonts w:ascii="Times New Roman" w:hAnsi="Times New Roman" w:cs="Times New Roman"/>
          <w:sz w:val="28"/>
          <w:szCs w:val="28"/>
          <w:lang w:val="nb-NO"/>
        </w:rPr>
      </w:pPr>
      <w:r w:rsidRPr="008B44F6">
        <w:rPr>
          <w:rFonts w:ascii="Times New Roman" w:hAnsi="Times New Roman" w:cs="Times New Roman"/>
          <w:sz w:val="28"/>
          <w:szCs w:val="28"/>
        </w:rPr>
        <w:t>Exploratory</w:t>
      </w:r>
      <w:r w:rsidRPr="008B44F6">
        <w:rPr>
          <w:rFonts w:ascii="Times New Roman" w:hAnsi="Times New Roman" w:cs="Times New Roman"/>
          <w:sz w:val="28"/>
          <w:szCs w:val="28"/>
          <w:lang w:val="nb-NO"/>
        </w:rPr>
        <w:t xml:space="preserve"> </w:t>
      </w:r>
      <w:proofErr w:type="spellStart"/>
      <w:r w:rsidR="00373E77">
        <w:rPr>
          <w:rFonts w:ascii="Times New Roman" w:hAnsi="Times New Roman" w:cs="Times New Roman"/>
          <w:sz w:val="28"/>
          <w:szCs w:val="28"/>
          <w:lang w:val="nb-NO"/>
        </w:rPr>
        <w:t>F</w:t>
      </w:r>
      <w:r w:rsidRPr="008B44F6">
        <w:rPr>
          <w:rFonts w:ascii="Times New Roman" w:hAnsi="Times New Roman" w:cs="Times New Roman"/>
          <w:sz w:val="28"/>
          <w:szCs w:val="28"/>
          <w:lang w:val="nb-NO"/>
        </w:rPr>
        <w:t>actor</w:t>
      </w:r>
      <w:proofErr w:type="spellEnd"/>
      <w:r w:rsidRPr="008B44F6">
        <w:rPr>
          <w:rFonts w:ascii="Times New Roman" w:hAnsi="Times New Roman" w:cs="Times New Roman"/>
          <w:sz w:val="28"/>
          <w:szCs w:val="28"/>
          <w:lang w:val="nb-NO"/>
        </w:rPr>
        <w:t xml:space="preserve"> </w:t>
      </w:r>
      <w:r w:rsidR="00373E77">
        <w:rPr>
          <w:rFonts w:ascii="Times New Roman" w:hAnsi="Times New Roman" w:cs="Times New Roman"/>
          <w:sz w:val="28"/>
          <w:szCs w:val="28"/>
          <w:lang w:val="nb-NO"/>
        </w:rPr>
        <w:t>A</w:t>
      </w:r>
      <w:r w:rsidRPr="008B44F6">
        <w:rPr>
          <w:rFonts w:ascii="Times New Roman" w:hAnsi="Times New Roman" w:cs="Times New Roman"/>
          <w:sz w:val="28"/>
          <w:szCs w:val="28"/>
          <w:lang w:val="nb-NO"/>
        </w:rPr>
        <w:t xml:space="preserve">nalysis </w:t>
      </w:r>
      <w:proofErr w:type="spellStart"/>
      <w:r w:rsidRPr="008B44F6">
        <w:rPr>
          <w:rFonts w:ascii="Times New Roman" w:hAnsi="Times New Roman" w:cs="Times New Roman"/>
          <w:sz w:val="28"/>
          <w:szCs w:val="28"/>
          <w:lang w:val="nb-NO"/>
        </w:rPr>
        <w:t>of</w:t>
      </w:r>
      <w:proofErr w:type="spellEnd"/>
      <w:r w:rsidRPr="008B44F6">
        <w:rPr>
          <w:rFonts w:ascii="Times New Roman" w:hAnsi="Times New Roman" w:cs="Times New Roman"/>
          <w:sz w:val="28"/>
          <w:szCs w:val="28"/>
          <w:lang w:val="nb-NO"/>
        </w:rPr>
        <w:t xml:space="preserve"> </w:t>
      </w:r>
      <w:proofErr w:type="spellStart"/>
      <w:r w:rsidRPr="008B44F6">
        <w:rPr>
          <w:rFonts w:ascii="Times New Roman" w:hAnsi="Times New Roman" w:cs="Times New Roman"/>
          <w:sz w:val="28"/>
          <w:szCs w:val="28"/>
          <w:lang w:val="nb-NO"/>
        </w:rPr>
        <w:t>the</w:t>
      </w:r>
      <w:proofErr w:type="spellEnd"/>
      <w:r w:rsidRPr="008B44F6">
        <w:rPr>
          <w:rFonts w:ascii="Times New Roman" w:hAnsi="Times New Roman" w:cs="Times New Roman"/>
          <w:sz w:val="28"/>
          <w:szCs w:val="28"/>
          <w:lang w:val="nb-NO"/>
        </w:rPr>
        <w:t xml:space="preserve"> </w:t>
      </w:r>
      <w:proofErr w:type="spellStart"/>
      <w:r w:rsidR="00373E77">
        <w:rPr>
          <w:rFonts w:ascii="Times New Roman" w:hAnsi="Times New Roman" w:cs="Times New Roman"/>
          <w:sz w:val="28"/>
          <w:szCs w:val="28"/>
          <w:lang w:val="nb-NO"/>
        </w:rPr>
        <w:t>M</w:t>
      </w:r>
      <w:r w:rsidRPr="008B44F6">
        <w:rPr>
          <w:rFonts w:ascii="Times New Roman" w:hAnsi="Times New Roman" w:cs="Times New Roman"/>
          <w:sz w:val="28"/>
          <w:szCs w:val="28"/>
          <w:lang w:val="nb-NO"/>
        </w:rPr>
        <w:t>easurement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551"/>
        <w:gridCol w:w="1363"/>
        <w:gridCol w:w="1476"/>
        <w:gridCol w:w="1504"/>
      </w:tblGrid>
      <w:tr w:rsidR="008B44F6" w:rsidTr="1CE401A1" w14:paraId="5AC50D2A" w14:textId="77777777">
        <w:tc>
          <w:tcPr>
            <w:tcW w:w="2122" w:type="dxa"/>
            <w:tcMar/>
          </w:tcPr>
          <w:p w:rsidRPr="00814A0A" w:rsidR="008B44F6" w:rsidP="00A90A8A" w:rsidRDefault="008B44F6" w14:paraId="6A277518" w14:textId="0D6B3793">
            <w:pPr>
              <w:rPr>
                <w:rFonts w:ascii="Times New Roman" w:hAnsi="Times New Roman" w:cs="Times New Roman"/>
                <w:lang w:val="nb-NO"/>
              </w:rPr>
            </w:pPr>
            <w:proofErr w:type="spellStart"/>
            <w:r w:rsidRPr="00814A0A">
              <w:rPr>
                <w:rFonts w:ascii="Times New Roman" w:hAnsi="Times New Roman" w:cs="Times New Roman"/>
                <w:lang w:val="nb-NO"/>
              </w:rPr>
              <w:t>Concept</w:t>
            </w:r>
            <w:proofErr w:type="spellEnd"/>
          </w:p>
        </w:tc>
        <w:tc>
          <w:tcPr>
            <w:tcW w:w="2551" w:type="dxa"/>
            <w:tcMar/>
          </w:tcPr>
          <w:p w:rsidRPr="00814A0A" w:rsidR="008B44F6" w:rsidP="00A90A8A" w:rsidRDefault="008B44F6" w14:paraId="06C3F895" w14:textId="6B95C152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Variabel/item</w:t>
            </w:r>
          </w:p>
        </w:tc>
        <w:tc>
          <w:tcPr>
            <w:tcW w:w="1363" w:type="dxa"/>
            <w:tcMar/>
          </w:tcPr>
          <w:p w:rsidRPr="00814A0A" w:rsidR="008B44F6" w:rsidP="00A90A8A" w:rsidRDefault="008B44F6" w14:paraId="27241DF5" w14:textId="2D578A5E">
            <w:pPr>
              <w:rPr>
                <w:rFonts w:ascii="Times New Roman" w:hAnsi="Times New Roman" w:cs="Times New Roman"/>
                <w:lang w:val="nb-NO"/>
              </w:rPr>
            </w:pPr>
            <w:proofErr w:type="spellStart"/>
            <w:r w:rsidRPr="00814A0A">
              <w:rPr>
                <w:rFonts w:ascii="Times New Roman" w:hAnsi="Times New Roman" w:cs="Times New Roman"/>
                <w:lang w:val="nb-NO"/>
              </w:rPr>
              <w:t>Factor</w:t>
            </w:r>
            <w:proofErr w:type="spellEnd"/>
            <w:r w:rsidRPr="00814A0A">
              <w:rPr>
                <w:rFonts w:ascii="Times New Roman" w:hAnsi="Times New Roman" w:cs="Times New Roman"/>
                <w:lang w:val="nb-NO"/>
              </w:rPr>
              <w:t xml:space="preserve"> </w:t>
            </w:r>
            <w:proofErr w:type="spellStart"/>
            <w:r w:rsidRPr="00814A0A">
              <w:rPr>
                <w:rFonts w:ascii="Times New Roman" w:hAnsi="Times New Roman" w:cs="Times New Roman"/>
                <w:lang w:val="nb-NO"/>
              </w:rPr>
              <w:t>Loadings</w:t>
            </w:r>
            <w:proofErr w:type="spellEnd"/>
          </w:p>
        </w:tc>
        <w:tc>
          <w:tcPr>
            <w:tcW w:w="1476" w:type="dxa"/>
            <w:tcMar/>
          </w:tcPr>
          <w:p w:rsidRPr="00814A0A" w:rsidR="008B44F6" w:rsidP="00A90A8A" w:rsidRDefault="008B44F6" w14:paraId="2F9E11D4" w14:textId="3A1E54BC">
            <w:pPr>
              <w:rPr>
                <w:rFonts w:ascii="Times New Roman" w:hAnsi="Times New Roman" w:cs="Times New Roman"/>
                <w:lang w:val="nb-NO"/>
              </w:rPr>
            </w:pPr>
            <w:proofErr w:type="spellStart"/>
            <w:r w:rsidRPr="00814A0A">
              <w:rPr>
                <w:rFonts w:ascii="Times New Roman" w:hAnsi="Times New Roman" w:cs="Times New Roman"/>
                <w:lang w:val="nb-NO"/>
              </w:rPr>
              <w:t>Eigenvalue</w:t>
            </w:r>
            <w:r w:rsidR="00F57FC0">
              <w:rPr>
                <w:rFonts w:ascii="Times New Roman" w:hAnsi="Times New Roman" w:cs="Times New Roman"/>
                <w:lang w:val="nb-NO"/>
              </w:rPr>
              <w:t>s</w:t>
            </w:r>
            <w:proofErr w:type="spellEnd"/>
          </w:p>
        </w:tc>
        <w:tc>
          <w:tcPr>
            <w:tcW w:w="1504" w:type="dxa"/>
            <w:tcMar/>
          </w:tcPr>
          <w:p w:rsidRPr="00814A0A" w:rsidR="008B44F6" w:rsidP="00A90A8A" w:rsidRDefault="00546859" w14:paraId="5E1EB2FA" w14:textId="0F2CEB51">
            <w:pPr>
              <w:rPr>
                <w:rFonts w:ascii="Times New Roman" w:hAnsi="Times New Roman" w:cs="Times New Roman"/>
                <w:lang w:val="nb-NO"/>
              </w:rPr>
            </w:pPr>
            <w:proofErr w:type="spellStart"/>
            <w:r>
              <w:rPr>
                <w:rFonts w:ascii="Times New Roman" w:hAnsi="Times New Roman" w:cs="Times New Roman"/>
                <w:lang w:val="nb-NO"/>
              </w:rPr>
              <w:t>Percent</w:t>
            </w:r>
            <w:proofErr w:type="spellEnd"/>
            <w:r>
              <w:rPr>
                <w:rFonts w:ascii="Times New Roman" w:hAnsi="Times New Roman" w:cs="Times New Roman"/>
                <w:lang w:val="nb-NO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nb-NO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lang w:val="nb-NO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nb-NO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lang w:val="nb-NO"/>
              </w:rPr>
              <w:t xml:space="preserve"> </w:t>
            </w:r>
            <w:proofErr w:type="spellStart"/>
            <w:r w:rsidRPr="00814A0A" w:rsidR="008B44F6">
              <w:rPr>
                <w:rFonts w:ascii="Times New Roman" w:hAnsi="Times New Roman" w:cs="Times New Roman"/>
                <w:lang w:val="nb-NO"/>
              </w:rPr>
              <w:t>variance</w:t>
            </w:r>
            <w:proofErr w:type="spellEnd"/>
          </w:p>
        </w:tc>
      </w:tr>
      <w:tr w:rsidR="008B44F6" w:rsidTr="1CE401A1" w14:paraId="3B8B38E7" w14:textId="77777777">
        <w:tc>
          <w:tcPr>
            <w:tcW w:w="2122" w:type="dxa"/>
            <w:vMerge w:val="restart"/>
            <w:tcMar/>
          </w:tcPr>
          <w:p w:rsidRPr="00814A0A" w:rsidR="008B44F6" w:rsidP="00A90A8A" w:rsidRDefault="008B44F6" w14:paraId="59CEADA3" w14:textId="77777777">
            <w:pPr>
              <w:rPr>
                <w:rFonts w:ascii="Times New Roman" w:hAnsi="Times New Roman" w:cs="Times New Roman"/>
                <w:lang w:val="nb-NO"/>
              </w:rPr>
            </w:pPr>
            <w:proofErr w:type="spellStart"/>
            <w:r w:rsidRPr="00814A0A">
              <w:rPr>
                <w:rFonts w:ascii="Times New Roman" w:hAnsi="Times New Roman" w:cs="Times New Roman"/>
                <w:lang w:val="nb-NO"/>
              </w:rPr>
              <w:t>Autonomous</w:t>
            </w:r>
            <w:proofErr w:type="spellEnd"/>
          </w:p>
          <w:p w:rsidRPr="00814A0A" w:rsidR="008B44F6" w:rsidP="00A90A8A" w:rsidRDefault="008B44F6" w14:paraId="5496F71F" w14:textId="5C686E2D">
            <w:pPr>
              <w:rPr>
                <w:rFonts w:ascii="Times New Roman" w:hAnsi="Times New Roman" w:cs="Times New Roman"/>
                <w:lang w:val="nb-NO"/>
              </w:rPr>
            </w:pPr>
            <w:proofErr w:type="spellStart"/>
            <w:r w:rsidRPr="00814A0A">
              <w:rPr>
                <w:rFonts w:ascii="Times New Roman" w:hAnsi="Times New Roman" w:cs="Times New Roman"/>
                <w:lang w:val="nb-NO"/>
              </w:rPr>
              <w:t>Motivation</w:t>
            </w:r>
            <w:proofErr w:type="spellEnd"/>
            <w:r w:rsidRPr="00814A0A">
              <w:rPr>
                <w:rFonts w:ascii="Times New Roman" w:hAnsi="Times New Roman" w:cs="Times New Roman"/>
                <w:lang w:val="nb-NO"/>
              </w:rPr>
              <w:t xml:space="preserve"> (AM) </w:t>
            </w:r>
          </w:p>
        </w:tc>
        <w:tc>
          <w:tcPr>
            <w:tcW w:w="2551" w:type="dxa"/>
            <w:tcMar/>
          </w:tcPr>
          <w:p w:rsidRPr="00814A0A" w:rsidR="008B44F6" w:rsidP="00A90A8A" w:rsidRDefault="008B44F6" w14:paraId="3E934B8F" w14:textId="5DC8D25B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AM MCQ1</w:t>
            </w:r>
          </w:p>
        </w:tc>
        <w:tc>
          <w:tcPr>
            <w:tcW w:w="1363" w:type="dxa"/>
            <w:tcMar/>
          </w:tcPr>
          <w:p w:rsidRPr="00814A0A" w:rsidR="008B44F6" w:rsidP="00A90A8A" w:rsidRDefault="00373E77" w14:paraId="33C68AFC" w14:textId="67E8F0D4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0.82</w:t>
            </w:r>
          </w:p>
        </w:tc>
        <w:tc>
          <w:tcPr>
            <w:tcW w:w="1476" w:type="dxa"/>
            <w:tcMar/>
          </w:tcPr>
          <w:p w:rsidRPr="00814A0A" w:rsidR="008B44F6" w:rsidP="00A90A8A" w:rsidRDefault="0008390F" w14:paraId="62CEBDD0" w14:textId="6DABEFF4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2.28</w:t>
            </w:r>
          </w:p>
        </w:tc>
        <w:tc>
          <w:tcPr>
            <w:tcW w:w="1504" w:type="dxa"/>
            <w:tcMar/>
          </w:tcPr>
          <w:p w:rsidRPr="00814A0A" w:rsidR="008B44F6" w:rsidP="00A90A8A" w:rsidRDefault="00373E77" w14:paraId="3054AD5B" w14:textId="78215694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76.06</w:t>
            </w:r>
          </w:p>
        </w:tc>
      </w:tr>
      <w:tr w:rsidR="008B44F6" w:rsidTr="1CE401A1" w14:paraId="0A58CFEF" w14:textId="77777777">
        <w:tc>
          <w:tcPr>
            <w:tcW w:w="2122" w:type="dxa"/>
            <w:vMerge/>
            <w:tcMar/>
          </w:tcPr>
          <w:p w:rsidRPr="00814A0A" w:rsidR="008B44F6" w:rsidP="00A90A8A" w:rsidRDefault="008B44F6" w14:paraId="6712BC46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2551" w:type="dxa"/>
            <w:tcMar/>
          </w:tcPr>
          <w:p w:rsidRPr="00814A0A" w:rsidR="008B44F6" w:rsidP="00A90A8A" w:rsidRDefault="008B44F6" w14:paraId="54CDB8C6" w14:textId="72D1FF2F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AM MCQ2</w:t>
            </w:r>
          </w:p>
        </w:tc>
        <w:tc>
          <w:tcPr>
            <w:tcW w:w="1363" w:type="dxa"/>
            <w:tcMar/>
          </w:tcPr>
          <w:p w:rsidRPr="00814A0A" w:rsidR="008B44F6" w:rsidP="00A90A8A" w:rsidRDefault="00373E77" w14:paraId="73365A9E" w14:textId="6E6BDBF7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0.92</w:t>
            </w:r>
          </w:p>
        </w:tc>
        <w:tc>
          <w:tcPr>
            <w:tcW w:w="1476" w:type="dxa"/>
            <w:tcMar/>
          </w:tcPr>
          <w:p w:rsidRPr="00814A0A" w:rsidR="008B44F6" w:rsidP="00A90A8A" w:rsidRDefault="008B44F6" w14:paraId="073F65AC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1504" w:type="dxa"/>
            <w:tcMar/>
          </w:tcPr>
          <w:p w:rsidRPr="00814A0A" w:rsidR="008B44F6" w:rsidP="00A90A8A" w:rsidRDefault="008B44F6" w14:paraId="262C3E25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</w:tr>
      <w:tr w:rsidR="008B44F6" w:rsidTr="1CE401A1" w14:paraId="0D7E89E7" w14:textId="77777777">
        <w:tc>
          <w:tcPr>
            <w:tcW w:w="2122" w:type="dxa"/>
            <w:vMerge/>
            <w:tcMar/>
          </w:tcPr>
          <w:p w:rsidRPr="00814A0A" w:rsidR="008B44F6" w:rsidP="00A90A8A" w:rsidRDefault="008B44F6" w14:paraId="0C2DCA09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2551" w:type="dxa"/>
            <w:tcMar/>
          </w:tcPr>
          <w:p w:rsidRPr="00814A0A" w:rsidR="008B44F6" w:rsidP="00A90A8A" w:rsidRDefault="008B44F6" w14:paraId="53AC7650" w14:textId="5C0BCCC7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AM MCQ3</w:t>
            </w:r>
          </w:p>
        </w:tc>
        <w:tc>
          <w:tcPr>
            <w:tcW w:w="1363" w:type="dxa"/>
            <w:tcMar/>
          </w:tcPr>
          <w:p w:rsidRPr="00814A0A" w:rsidR="008B44F6" w:rsidP="00A90A8A" w:rsidRDefault="00373E77" w14:paraId="1A43BA00" w14:textId="3B92113C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0.88</w:t>
            </w:r>
          </w:p>
        </w:tc>
        <w:tc>
          <w:tcPr>
            <w:tcW w:w="1476" w:type="dxa"/>
            <w:tcMar/>
          </w:tcPr>
          <w:p w:rsidRPr="00814A0A" w:rsidR="008B44F6" w:rsidP="00A90A8A" w:rsidRDefault="008B44F6" w14:paraId="33434ACC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1504" w:type="dxa"/>
            <w:tcMar/>
          </w:tcPr>
          <w:p w:rsidRPr="00814A0A" w:rsidR="008B44F6" w:rsidP="00A90A8A" w:rsidRDefault="008B44F6" w14:paraId="379941D0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</w:tr>
      <w:tr w:rsidR="00373E77" w:rsidTr="1CE401A1" w14:paraId="278C9E09" w14:textId="77777777">
        <w:tc>
          <w:tcPr>
            <w:tcW w:w="2122" w:type="dxa"/>
            <w:vMerge/>
            <w:tcMar/>
          </w:tcPr>
          <w:p w:rsidRPr="00814A0A" w:rsidR="00373E77" w:rsidP="00373E77" w:rsidRDefault="00373E77" w14:paraId="5CA33336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2551" w:type="dxa"/>
            <w:tcMar/>
          </w:tcPr>
          <w:p w:rsidRPr="00814A0A" w:rsidR="00373E77" w:rsidP="00373E77" w:rsidRDefault="00373E77" w14:paraId="7BF09094" w14:textId="12069D1A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AM RQI1</w:t>
            </w:r>
          </w:p>
        </w:tc>
        <w:tc>
          <w:tcPr>
            <w:tcW w:w="1363" w:type="dxa"/>
            <w:tcMar/>
          </w:tcPr>
          <w:p w:rsidRPr="00814A0A" w:rsidR="00373E77" w:rsidP="00373E77" w:rsidRDefault="00373E77" w14:paraId="56E78888" w14:textId="7F874C60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0.81</w:t>
            </w:r>
          </w:p>
        </w:tc>
        <w:tc>
          <w:tcPr>
            <w:tcW w:w="1476" w:type="dxa"/>
            <w:tcMar/>
          </w:tcPr>
          <w:p w:rsidRPr="00814A0A" w:rsidR="00373E77" w:rsidP="00373E77" w:rsidRDefault="00373E77" w14:paraId="0B6DB289" w14:textId="32035E2F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2.20</w:t>
            </w:r>
          </w:p>
        </w:tc>
        <w:tc>
          <w:tcPr>
            <w:tcW w:w="1504" w:type="dxa"/>
            <w:tcMar/>
          </w:tcPr>
          <w:p w:rsidRPr="00814A0A" w:rsidR="00373E77" w:rsidP="00373E77" w:rsidRDefault="00373E77" w14:paraId="0A66DF2E" w14:textId="296CDC07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72.43</w:t>
            </w:r>
          </w:p>
        </w:tc>
      </w:tr>
      <w:tr w:rsidR="00373E77" w:rsidTr="1CE401A1" w14:paraId="12D8F381" w14:textId="77777777">
        <w:tc>
          <w:tcPr>
            <w:tcW w:w="2122" w:type="dxa"/>
            <w:vMerge/>
            <w:tcMar/>
          </w:tcPr>
          <w:p w:rsidRPr="00814A0A" w:rsidR="00373E77" w:rsidP="00373E77" w:rsidRDefault="00373E77" w14:paraId="19097342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2551" w:type="dxa"/>
            <w:tcMar/>
          </w:tcPr>
          <w:p w:rsidRPr="00814A0A" w:rsidR="00373E77" w:rsidP="00373E77" w:rsidRDefault="00373E77" w14:paraId="1A976B45" w14:textId="011A8EBB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AM RQI2</w:t>
            </w:r>
          </w:p>
        </w:tc>
        <w:tc>
          <w:tcPr>
            <w:tcW w:w="1363" w:type="dxa"/>
            <w:tcMar/>
          </w:tcPr>
          <w:p w:rsidRPr="00814A0A" w:rsidR="00373E77" w:rsidP="00373E77" w:rsidRDefault="00373E77" w14:paraId="3DFAE3B3" w14:textId="3F4A5A26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0.90</w:t>
            </w:r>
          </w:p>
        </w:tc>
        <w:tc>
          <w:tcPr>
            <w:tcW w:w="1476" w:type="dxa"/>
            <w:tcMar/>
          </w:tcPr>
          <w:p w:rsidRPr="00814A0A" w:rsidR="00373E77" w:rsidP="00373E77" w:rsidRDefault="00373E77" w14:paraId="5CFE1541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1504" w:type="dxa"/>
            <w:tcMar/>
          </w:tcPr>
          <w:p w:rsidRPr="00814A0A" w:rsidR="00373E77" w:rsidP="00373E77" w:rsidRDefault="00373E77" w14:paraId="1A82468B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</w:tr>
      <w:tr w:rsidR="00373E77" w:rsidTr="1CE401A1" w14:paraId="3F9AC191" w14:textId="77777777">
        <w:tc>
          <w:tcPr>
            <w:tcW w:w="2122" w:type="dxa"/>
            <w:vMerge/>
            <w:tcMar/>
          </w:tcPr>
          <w:p w:rsidRPr="00814A0A" w:rsidR="00373E77" w:rsidP="00373E77" w:rsidRDefault="00373E77" w14:paraId="31217E4C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2551" w:type="dxa"/>
            <w:tcMar/>
          </w:tcPr>
          <w:p w:rsidRPr="00814A0A" w:rsidR="00373E77" w:rsidP="00373E77" w:rsidRDefault="00373E77" w14:paraId="6CF6FA4E" w14:textId="6CABDC3B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AM RQI3</w:t>
            </w:r>
          </w:p>
        </w:tc>
        <w:tc>
          <w:tcPr>
            <w:tcW w:w="1363" w:type="dxa"/>
            <w:tcMar/>
          </w:tcPr>
          <w:p w:rsidRPr="00814A0A" w:rsidR="00373E77" w:rsidP="00373E77" w:rsidRDefault="00373E77" w14:paraId="59ED743A" w14:textId="6B87E96F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0.86</w:t>
            </w:r>
          </w:p>
        </w:tc>
        <w:tc>
          <w:tcPr>
            <w:tcW w:w="1476" w:type="dxa"/>
            <w:tcMar/>
          </w:tcPr>
          <w:p w:rsidRPr="00814A0A" w:rsidR="00373E77" w:rsidP="00373E77" w:rsidRDefault="00373E77" w14:paraId="0590B283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1504" w:type="dxa"/>
            <w:tcMar/>
          </w:tcPr>
          <w:p w:rsidRPr="00814A0A" w:rsidR="00373E77" w:rsidP="00373E77" w:rsidRDefault="00373E77" w14:paraId="1B1CEC1C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</w:tr>
      <w:tr w:rsidR="00373E77" w:rsidTr="1CE401A1" w14:paraId="0257D902" w14:textId="77777777">
        <w:tc>
          <w:tcPr>
            <w:tcW w:w="2122" w:type="dxa"/>
            <w:vMerge/>
            <w:tcMar/>
          </w:tcPr>
          <w:p w:rsidRPr="00814A0A" w:rsidR="00373E77" w:rsidP="00373E77" w:rsidRDefault="00373E77" w14:paraId="4EA01F7D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2551" w:type="dxa"/>
            <w:tcMar/>
          </w:tcPr>
          <w:p w:rsidRPr="00814A0A" w:rsidR="00373E77" w:rsidP="00373E77" w:rsidRDefault="00373E77" w14:paraId="6FE4ED60" w14:textId="19D3F205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AM TBL1</w:t>
            </w:r>
          </w:p>
        </w:tc>
        <w:tc>
          <w:tcPr>
            <w:tcW w:w="1363" w:type="dxa"/>
            <w:tcMar/>
          </w:tcPr>
          <w:p w:rsidRPr="00814A0A" w:rsidR="00373E77" w:rsidP="00373E77" w:rsidRDefault="00373E77" w14:paraId="3C737C74" w14:textId="0A5F161E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0.89</w:t>
            </w:r>
          </w:p>
        </w:tc>
        <w:tc>
          <w:tcPr>
            <w:tcW w:w="1476" w:type="dxa"/>
            <w:tcMar/>
          </w:tcPr>
          <w:p w:rsidRPr="00814A0A" w:rsidR="00373E77" w:rsidP="00373E77" w:rsidRDefault="00373E77" w14:paraId="357A3C4B" w14:textId="23A4BCF8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2.47</w:t>
            </w:r>
          </w:p>
        </w:tc>
        <w:tc>
          <w:tcPr>
            <w:tcW w:w="1504" w:type="dxa"/>
            <w:tcMar/>
          </w:tcPr>
          <w:p w:rsidRPr="00814A0A" w:rsidR="00373E77" w:rsidP="00373E77" w:rsidRDefault="00373E77" w14:paraId="2D67CE08" w14:textId="55560C11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82.25</w:t>
            </w:r>
          </w:p>
        </w:tc>
      </w:tr>
      <w:tr w:rsidR="00373E77" w:rsidTr="1CE401A1" w14:paraId="7DA100F8" w14:textId="77777777">
        <w:tc>
          <w:tcPr>
            <w:tcW w:w="2122" w:type="dxa"/>
            <w:vMerge/>
            <w:tcMar/>
          </w:tcPr>
          <w:p w:rsidRPr="00814A0A" w:rsidR="00373E77" w:rsidP="00373E77" w:rsidRDefault="00373E77" w14:paraId="1C45C5B7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2551" w:type="dxa"/>
            <w:tcMar/>
          </w:tcPr>
          <w:p w:rsidRPr="00814A0A" w:rsidR="00373E77" w:rsidP="00373E77" w:rsidRDefault="00373E77" w14:paraId="3BBEBD65" w14:textId="2E47E35F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AM TBL2</w:t>
            </w:r>
          </w:p>
        </w:tc>
        <w:tc>
          <w:tcPr>
            <w:tcW w:w="1363" w:type="dxa"/>
            <w:tcMar/>
          </w:tcPr>
          <w:p w:rsidRPr="00814A0A" w:rsidR="00373E77" w:rsidP="00373E77" w:rsidRDefault="00373E77" w14:paraId="1F74A336" w14:textId="3E08F76E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0.93</w:t>
            </w:r>
          </w:p>
        </w:tc>
        <w:tc>
          <w:tcPr>
            <w:tcW w:w="1476" w:type="dxa"/>
            <w:tcMar/>
          </w:tcPr>
          <w:p w:rsidRPr="00814A0A" w:rsidR="00373E77" w:rsidP="00373E77" w:rsidRDefault="00373E77" w14:paraId="58A60816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1504" w:type="dxa"/>
            <w:tcMar/>
          </w:tcPr>
          <w:p w:rsidRPr="00814A0A" w:rsidR="00373E77" w:rsidP="00373E77" w:rsidRDefault="00373E77" w14:paraId="74911A0B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</w:tr>
      <w:tr w:rsidR="00373E77" w:rsidTr="1CE401A1" w14:paraId="086176F1" w14:textId="77777777">
        <w:tc>
          <w:tcPr>
            <w:tcW w:w="2122" w:type="dxa"/>
            <w:vMerge/>
            <w:tcMar/>
          </w:tcPr>
          <w:p w:rsidRPr="00814A0A" w:rsidR="00373E77" w:rsidP="00373E77" w:rsidRDefault="00373E77" w14:paraId="48C8B36B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2551" w:type="dxa"/>
            <w:tcMar/>
          </w:tcPr>
          <w:p w:rsidRPr="00814A0A" w:rsidR="00373E77" w:rsidP="00373E77" w:rsidRDefault="00373E77" w14:paraId="5697EC7B" w14:textId="3ED8F765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AM TBL3</w:t>
            </w:r>
          </w:p>
        </w:tc>
        <w:tc>
          <w:tcPr>
            <w:tcW w:w="1363" w:type="dxa"/>
            <w:tcMar/>
          </w:tcPr>
          <w:p w:rsidRPr="00814A0A" w:rsidR="00373E77" w:rsidP="00373E77" w:rsidRDefault="00373E77" w14:paraId="1D581802" w14:textId="1362D549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0.92</w:t>
            </w:r>
          </w:p>
        </w:tc>
        <w:tc>
          <w:tcPr>
            <w:tcW w:w="1476" w:type="dxa"/>
            <w:tcMar/>
          </w:tcPr>
          <w:p w:rsidRPr="00814A0A" w:rsidR="00373E77" w:rsidP="00373E77" w:rsidRDefault="00373E77" w14:paraId="579DB8BA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1504" w:type="dxa"/>
            <w:tcMar/>
          </w:tcPr>
          <w:p w:rsidRPr="00814A0A" w:rsidR="00373E77" w:rsidP="00373E77" w:rsidRDefault="00373E77" w14:paraId="58C493A8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</w:tr>
      <w:tr w:rsidR="00373E77" w:rsidTr="1CE401A1" w14:paraId="3F43AF9D" w14:textId="77777777">
        <w:tc>
          <w:tcPr>
            <w:tcW w:w="2122" w:type="dxa"/>
            <w:vMerge/>
            <w:tcMar/>
          </w:tcPr>
          <w:p w:rsidRPr="00814A0A" w:rsidR="00373E77" w:rsidP="00373E77" w:rsidRDefault="00373E77" w14:paraId="03605762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2551" w:type="dxa"/>
            <w:tcMar/>
          </w:tcPr>
          <w:p w:rsidRPr="00814A0A" w:rsidR="00373E77" w:rsidP="00373E77" w:rsidRDefault="00373E77" w14:paraId="2204EA4C" w14:textId="1E57EB8C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AM Simulation1</w:t>
            </w:r>
          </w:p>
        </w:tc>
        <w:tc>
          <w:tcPr>
            <w:tcW w:w="1363" w:type="dxa"/>
            <w:tcMar/>
          </w:tcPr>
          <w:p w:rsidRPr="00814A0A" w:rsidR="00373E77" w:rsidP="00373E77" w:rsidRDefault="00373E77" w14:paraId="319D3915" w14:textId="759C3E13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0.84</w:t>
            </w:r>
          </w:p>
        </w:tc>
        <w:tc>
          <w:tcPr>
            <w:tcW w:w="1476" w:type="dxa"/>
            <w:tcMar/>
          </w:tcPr>
          <w:p w:rsidRPr="00814A0A" w:rsidR="00373E77" w:rsidP="00373E77" w:rsidRDefault="00373E77" w14:paraId="77A39B70" w14:textId="23B09E34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2.37</w:t>
            </w:r>
          </w:p>
        </w:tc>
        <w:tc>
          <w:tcPr>
            <w:tcW w:w="1504" w:type="dxa"/>
            <w:tcMar/>
          </w:tcPr>
          <w:p w:rsidRPr="00814A0A" w:rsidR="00373E77" w:rsidP="00373E77" w:rsidRDefault="000713A6" w14:paraId="5A8F1C76" w14:textId="03F498B6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78.90</w:t>
            </w:r>
          </w:p>
        </w:tc>
      </w:tr>
      <w:tr w:rsidR="00373E77" w:rsidTr="1CE401A1" w14:paraId="2A9B7911" w14:textId="77777777">
        <w:tc>
          <w:tcPr>
            <w:tcW w:w="2122" w:type="dxa"/>
            <w:vMerge/>
            <w:tcMar/>
          </w:tcPr>
          <w:p w:rsidRPr="00814A0A" w:rsidR="00373E77" w:rsidP="00373E77" w:rsidRDefault="00373E77" w14:paraId="0B8F2269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2551" w:type="dxa"/>
            <w:tcMar/>
          </w:tcPr>
          <w:p w:rsidRPr="00814A0A" w:rsidR="00373E77" w:rsidP="00373E77" w:rsidRDefault="00373E77" w14:paraId="0D27CD98" w14:textId="6512C5B6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AM Simulation1</w:t>
            </w:r>
          </w:p>
        </w:tc>
        <w:tc>
          <w:tcPr>
            <w:tcW w:w="1363" w:type="dxa"/>
            <w:tcMar/>
          </w:tcPr>
          <w:p w:rsidRPr="00814A0A" w:rsidR="00373E77" w:rsidP="00373E77" w:rsidRDefault="00373E77" w14:paraId="4B070394" w14:textId="1816B2E7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0.92</w:t>
            </w:r>
          </w:p>
        </w:tc>
        <w:tc>
          <w:tcPr>
            <w:tcW w:w="1476" w:type="dxa"/>
            <w:tcMar/>
          </w:tcPr>
          <w:p w:rsidRPr="00814A0A" w:rsidR="00373E77" w:rsidP="00373E77" w:rsidRDefault="00373E77" w14:paraId="672129EB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1504" w:type="dxa"/>
            <w:tcMar/>
          </w:tcPr>
          <w:p w:rsidRPr="00814A0A" w:rsidR="00373E77" w:rsidP="00373E77" w:rsidRDefault="00373E77" w14:paraId="7E51FE73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</w:tr>
      <w:tr w:rsidR="00373E77" w:rsidTr="1CE401A1" w14:paraId="56B0B4BE" w14:textId="77777777">
        <w:tc>
          <w:tcPr>
            <w:tcW w:w="2122" w:type="dxa"/>
            <w:vMerge/>
            <w:tcMar/>
          </w:tcPr>
          <w:p w:rsidRPr="00814A0A" w:rsidR="00373E77" w:rsidP="00373E77" w:rsidRDefault="00373E77" w14:paraId="75E855FF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2551" w:type="dxa"/>
            <w:tcMar/>
          </w:tcPr>
          <w:p w:rsidRPr="00814A0A" w:rsidR="00373E77" w:rsidP="00373E77" w:rsidRDefault="00373E77" w14:paraId="6D37FDB0" w14:textId="13DC7E5C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AM Simulation1</w:t>
            </w:r>
          </w:p>
        </w:tc>
        <w:tc>
          <w:tcPr>
            <w:tcW w:w="1363" w:type="dxa"/>
            <w:tcMar/>
          </w:tcPr>
          <w:p w:rsidRPr="00814A0A" w:rsidR="00373E77" w:rsidP="00373E77" w:rsidRDefault="00373E77" w14:paraId="180C3211" w14:textId="0BE11263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0.90</w:t>
            </w:r>
          </w:p>
        </w:tc>
        <w:tc>
          <w:tcPr>
            <w:tcW w:w="1476" w:type="dxa"/>
            <w:tcMar/>
          </w:tcPr>
          <w:p w:rsidRPr="00814A0A" w:rsidR="00373E77" w:rsidP="00373E77" w:rsidRDefault="00373E77" w14:paraId="26E963A9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1504" w:type="dxa"/>
            <w:tcMar/>
          </w:tcPr>
          <w:p w:rsidRPr="00814A0A" w:rsidR="00373E77" w:rsidP="00373E77" w:rsidRDefault="00373E77" w14:paraId="62A107AF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</w:tr>
      <w:tr w:rsidR="00373E77" w:rsidTr="1CE401A1" w14:paraId="080767CF" w14:textId="77777777">
        <w:tc>
          <w:tcPr>
            <w:tcW w:w="2122" w:type="dxa"/>
            <w:vMerge w:val="restart"/>
            <w:tcMar/>
          </w:tcPr>
          <w:p w:rsidRPr="00814A0A" w:rsidR="00373E77" w:rsidP="00373E77" w:rsidRDefault="00373E77" w14:paraId="13E1BF30" w14:textId="11322E9E">
            <w:pPr>
              <w:rPr>
                <w:rFonts w:ascii="Times New Roman" w:hAnsi="Times New Roman" w:cs="Times New Roman"/>
                <w:lang w:val="nb-NO"/>
              </w:rPr>
            </w:pPr>
            <w:proofErr w:type="spellStart"/>
            <w:r w:rsidRPr="00814A0A">
              <w:rPr>
                <w:rFonts w:ascii="Times New Roman" w:hAnsi="Times New Roman" w:cs="Times New Roman"/>
                <w:lang w:val="nb-NO"/>
              </w:rPr>
              <w:t>Percetions</w:t>
            </w:r>
            <w:proofErr w:type="spellEnd"/>
            <w:r w:rsidRPr="00814A0A">
              <w:rPr>
                <w:rFonts w:ascii="Times New Roman" w:hAnsi="Times New Roman" w:cs="Times New Roman"/>
                <w:lang w:val="nb-NO"/>
              </w:rPr>
              <w:t xml:space="preserve"> </w:t>
            </w:r>
            <w:proofErr w:type="spellStart"/>
            <w:r w:rsidRPr="00814A0A">
              <w:rPr>
                <w:rFonts w:ascii="Times New Roman" w:hAnsi="Times New Roman" w:cs="Times New Roman"/>
                <w:lang w:val="nb-NO"/>
              </w:rPr>
              <w:t>of</w:t>
            </w:r>
            <w:proofErr w:type="spellEnd"/>
            <w:r w:rsidRPr="00814A0A">
              <w:rPr>
                <w:rFonts w:ascii="Times New Roman" w:hAnsi="Times New Roman" w:cs="Times New Roman"/>
                <w:lang w:val="nb-NO"/>
              </w:rPr>
              <w:t xml:space="preserve"> Teachers Goals (PTG)</w:t>
            </w:r>
          </w:p>
        </w:tc>
        <w:tc>
          <w:tcPr>
            <w:tcW w:w="2551" w:type="dxa"/>
            <w:tcMar/>
          </w:tcPr>
          <w:p w:rsidRPr="00814A0A" w:rsidR="00373E77" w:rsidP="00373E77" w:rsidRDefault="00373E77" w14:paraId="56704A29" w14:textId="6263417A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PTG1</w:t>
            </w:r>
          </w:p>
        </w:tc>
        <w:tc>
          <w:tcPr>
            <w:tcW w:w="1363" w:type="dxa"/>
            <w:tcMar/>
          </w:tcPr>
          <w:p w:rsidRPr="00814A0A" w:rsidR="00373E77" w:rsidP="00373E77" w:rsidRDefault="000713A6" w14:paraId="2CD9E9CD" w14:textId="534292CF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0.67</w:t>
            </w:r>
          </w:p>
        </w:tc>
        <w:tc>
          <w:tcPr>
            <w:tcW w:w="1476" w:type="dxa"/>
            <w:tcMar/>
          </w:tcPr>
          <w:p w:rsidRPr="00814A0A" w:rsidR="00373E77" w:rsidP="00373E77" w:rsidRDefault="000713A6" w14:paraId="3EEB2E52" w14:textId="0561D335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2.71</w:t>
            </w:r>
          </w:p>
        </w:tc>
        <w:tc>
          <w:tcPr>
            <w:tcW w:w="1504" w:type="dxa"/>
            <w:tcMar/>
          </w:tcPr>
          <w:p w:rsidRPr="00814A0A" w:rsidR="00373E77" w:rsidP="00373E77" w:rsidRDefault="000713A6" w14:paraId="5F5CD940" w14:textId="29A3D859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54.14</w:t>
            </w:r>
          </w:p>
        </w:tc>
      </w:tr>
      <w:tr w:rsidR="00373E77" w:rsidTr="1CE401A1" w14:paraId="3DC82FD0" w14:textId="77777777">
        <w:tc>
          <w:tcPr>
            <w:tcW w:w="2122" w:type="dxa"/>
            <w:vMerge/>
            <w:tcMar/>
          </w:tcPr>
          <w:p w:rsidRPr="00814A0A" w:rsidR="00373E77" w:rsidP="00373E77" w:rsidRDefault="00373E77" w14:paraId="017C2E7C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2551" w:type="dxa"/>
            <w:tcMar/>
          </w:tcPr>
          <w:p w:rsidRPr="00814A0A" w:rsidR="00373E77" w:rsidP="00373E77" w:rsidRDefault="00373E77" w14:paraId="14100A37" w14:textId="0CB7F051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PTG2</w:t>
            </w:r>
          </w:p>
        </w:tc>
        <w:tc>
          <w:tcPr>
            <w:tcW w:w="1363" w:type="dxa"/>
            <w:tcMar/>
          </w:tcPr>
          <w:p w:rsidRPr="00814A0A" w:rsidR="00373E77" w:rsidP="00373E77" w:rsidRDefault="000713A6" w14:paraId="4664982E" w14:textId="2B0EB469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0.74</w:t>
            </w:r>
          </w:p>
        </w:tc>
        <w:tc>
          <w:tcPr>
            <w:tcW w:w="1476" w:type="dxa"/>
            <w:tcMar/>
          </w:tcPr>
          <w:p w:rsidRPr="00814A0A" w:rsidR="00373E77" w:rsidP="00373E77" w:rsidRDefault="00373E77" w14:paraId="1C2EE488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1504" w:type="dxa"/>
            <w:tcMar/>
          </w:tcPr>
          <w:p w:rsidRPr="00814A0A" w:rsidR="00373E77" w:rsidP="00373E77" w:rsidRDefault="00373E77" w14:paraId="4E020009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</w:tr>
      <w:tr w:rsidR="00373E77" w:rsidTr="1CE401A1" w14:paraId="298126FA" w14:textId="77777777">
        <w:tc>
          <w:tcPr>
            <w:tcW w:w="2122" w:type="dxa"/>
            <w:vMerge/>
            <w:tcMar/>
          </w:tcPr>
          <w:p w:rsidRPr="00814A0A" w:rsidR="00373E77" w:rsidP="00373E77" w:rsidRDefault="00373E77" w14:paraId="0AC74813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2551" w:type="dxa"/>
            <w:tcMar/>
          </w:tcPr>
          <w:p w:rsidRPr="00814A0A" w:rsidR="00373E77" w:rsidP="00373E77" w:rsidRDefault="00373E77" w14:paraId="1A24B1C2" w14:textId="7A9D68B5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PTG3</w:t>
            </w:r>
          </w:p>
        </w:tc>
        <w:tc>
          <w:tcPr>
            <w:tcW w:w="1363" w:type="dxa"/>
            <w:tcMar/>
          </w:tcPr>
          <w:p w:rsidRPr="00814A0A" w:rsidR="00373E77" w:rsidP="00373E77" w:rsidRDefault="000713A6" w14:paraId="0CC42371" w14:textId="1AB63C29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0.80</w:t>
            </w:r>
          </w:p>
        </w:tc>
        <w:tc>
          <w:tcPr>
            <w:tcW w:w="1476" w:type="dxa"/>
            <w:tcMar/>
          </w:tcPr>
          <w:p w:rsidRPr="00814A0A" w:rsidR="00373E77" w:rsidP="00373E77" w:rsidRDefault="00373E77" w14:paraId="5B904FDC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1504" w:type="dxa"/>
            <w:tcMar/>
          </w:tcPr>
          <w:p w:rsidRPr="00814A0A" w:rsidR="00373E77" w:rsidP="00373E77" w:rsidRDefault="00373E77" w14:paraId="4A549266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</w:tr>
      <w:tr w:rsidR="00373E77" w:rsidTr="1CE401A1" w14:paraId="3FD56939" w14:textId="77777777">
        <w:tc>
          <w:tcPr>
            <w:tcW w:w="2122" w:type="dxa"/>
            <w:vMerge/>
            <w:tcMar/>
          </w:tcPr>
          <w:p w:rsidRPr="00814A0A" w:rsidR="00373E77" w:rsidP="00373E77" w:rsidRDefault="00373E77" w14:paraId="477DF9D2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2551" w:type="dxa"/>
            <w:tcMar/>
          </w:tcPr>
          <w:p w:rsidRPr="00814A0A" w:rsidR="00373E77" w:rsidP="00373E77" w:rsidRDefault="00373E77" w14:paraId="46E5CAB9" w14:textId="020AE4C1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PTG4</w:t>
            </w:r>
          </w:p>
        </w:tc>
        <w:tc>
          <w:tcPr>
            <w:tcW w:w="1363" w:type="dxa"/>
            <w:tcMar/>
          </w:tcPr>
          <w:p w:rsidRPr="00814A0A" w:rsidR="00373E77" w:rsidP="00373E77" w:rsidRDefault="000713A6" w14:paraId="789F0873" w14:textId="2BE24B86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0.77</w:t>
            </w:r>
          </w:p>
        </w:tc>
        <w:tc>
          <w:tcPr>
            <w:tcW w:w="1476" w:type="dxa"/>
            <w:tcMar/>
          </w:tcPr>
          <w:p w:rsidRPr="00814A0A" w:rsidR="00373E77" w:rsidP="00373E77" w:rsidRDefault="00373E77" w14:paraId="08141D8A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1504" w:type="dxa"/>
            <w:tcMar/>
          </w:tcPr>
          <w:p w:rsidRPr="00814A0A" w:rsidR="00373E77" w:rsidP="00373E77" w:rsidRDefault="00373E77" w14:paraId="06BDF10E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</w:tr>
      <w:tr w:rsidR="00373E77" w:rsidTr="1CE401A1" w14:paraId="77CB1BFA" w14:textId="77777777">
        <w:tc>
          <w:tcPr>
            <w:tcW w:w="2122" w:type="dxa"/>
            <w:vMerge/>
            <w:tcMar/>
          </w:tcPr>
          <w:p w:rsidRPr="00814A0A" w:rsidR="00373E77" w:rsidP="00373E77" w:rsidRDefault="00373E77" w14:paraId="1834BB19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2551" w:type="dxa"/>
            <w:tcMar/>
          </w:tcPr>
          <w:p w:rsidRPr="00814A0A" w:rsidR="00373E77" w:rsidP="00373E77" w:rsidRDefault="00373E77" w14:paraId="39FA62AF" w14:textId="6610ECCC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PTG5</w:t>
            </w:r>
          </w:p>
        </w:tc>
        <w:tc>
          <w:tcPr>
            <w:tcW w:w="1363" w:type="dxa"/>
            <w:tcMar/>
          </w:tcPr>
          <w:p w:rsidRPr="00814A0A" w:rsidR="00373E77" w:rsidP="00373E77" w:rsidRDefault="000713A6" w14:paraId="55A89AAE" w14:textId="35B771B7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0.68</w:t>
            </w:r>
          </w:p>
        </w:tc>
        <w:tc>
          <w:tcPr>
            <w:tcW w:w="1476" w:type="dxa"/>
            <w:tcMar/>
          </w:tcPr>
          <w:p w:rsidRPr="00814A0A" w:rsidR="00373E77" w:rsidP="00373E77" w:rsidRDefault="00373E77" w14:paraId="4042ED83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1504" w:type="dxa"/>
            <w:tcMar/>
          </w:tcPr>
          <w:p w:rsidRPr="00814A0A" w:rsidR="00373E77" w:rsidP="00373E77" w:rsidRDefault="00373E77" w14:paraId="629E8E6F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</w:tr>
      <w:tr w:rsidR="00373E77" w:rsidTr="1CE401A1" w14:paraId="33BE344C" w14:textId="77777777">
        <w:tc>
          <w:tcPr>
            <w:tcW w:w="2122" w:type="dxa"/>
            <w:vMerge w:val="restart"/>
            <w:tcMar/>
          </w:tcPr>
          <w:p w:rsidRPr="00814A0A" w:rsidR="00373E77" w:rsidP="00373E77" w:rsidRDefault="00373E77" w14:paraId="20EC4923" w14:textId="201FA6CF">
            <w:pPr>
              <w:rPr>
                <w:rFonts w:ascii="Times New Roman" w:hAnsi="Times New Roman" w:cs="Times New Roman"/>
                <w:lang w:val="nb-NO"/>
              </w:rPr>
            </w:pPr>
            <w:r w:rsidRPr="1CE401A1" w:rsidR="00373E77">
              <w:rPr>
                <w:rFonts w:ascii="Times New Roman" w:hAnsi="Times New Roman" w:cs="Times New Roman"/>
                <w:lang w:val="nb-NO"/>
              </w:rPr>
              <w:t>Study</w:t>
            </w:r>
            <w:r w:rsidRPr="1CE401A1" w:rsidR="3BB15976">
              <w:rPr>
                <w:rFonts w:ascii="Times New Roman" w:hAnsi="Times New Roman" w:cs="Times New Roman"/>
                <w:lang w:val="nb-NO"/>
              </w:rPr>
              <w:t>-e</w:t>
            </w:r>
            <w:r w:rsidRPr="1CE401A1" w:rsidR="00373E77">
              <w:rPr>
                <w:rFonts w:ascii="Times New Roman" w:hAnsi="Times New Roman" w:cs="Times New Roman"/>
                <w:lang w:val="nb-NO"/>
              </w:rPr>
              <w:t>ffort</w:t>
            </w:r>
            <w:r w:rsidRPr="1CE401A1" w:rsidR="00373E77">
              <w:rPr>
                <w:rFonts w:ascii="Times New Roman" w:hAnsi="Times New Roman" w:cs="Times New Roman"/>
                <w:lang w:val="nb-NO"/>
              </w:rPr>
              <w:t xml:space="preserve"> </w:t>
            </w:r>
          </w:p>
        </w:tc>
        <w:tc>
          <w:tcPr>
            <w:tcW w:w="2551" w:type="dxa"/>
            <w:tcMar/>
          </w:tcPr>
          <w:p w:rsidRPr="00814A0A" w:rsidR="00373E77" w:rsidP="00373E77" w:rsidRDefault="00373E77" w14:paraId="23BE7924" w14:textId="16AB0C30">
            <w:pPr>
              <w:rPr>
                <w:rFonts w:ascii="Times New Roman" w:hAnsi="Times New Roman" w:cs="Times New Roman"/>
                <w:lang w:val="nb-NO"/>
              </w:rPr>
            </w:pPr>
            <w:r w:rsidRPr="1CE401A1" w:rsidR="00373E77">
              <w:rPr>
                <w:rFonts w:ascii="Times New Roman" w:hAnsi="Times New Roman" w:cs="Times New Roman"/>
                <w:lang w:val="nb-NO"/>
              </w:rPr>
              <w:t>Study</w:t>
            </w:r>
            <w:r w:rsidRPr="1CE401A1" w:rsidR="15FCB648">
              <w:rPr>
                <w:rFonts w:ascii="Times New Roman" w:hAnsi="Times New Roman" w:cs="Times New Roman"/>
                <w:lang w:val="nb-NO"/>
              </w:rPr>
              <w:t>-e</w:t>
            </w:r>
            <w:r w:rsidRPr="1CE401A1" w:rsidR="00373E77">
              <w:rPr>
                <w:rFonts w:ascii="Times New Roman" w:hAnsi="Times New Roman" w:cs="Times New Roman"/>
                <w:lang w:val="nb-NO"/>
              </w:rPr>
              <w:t>ffort1</w:t>
            </w:r>
          </w:p>
        </w:tc>
        <w:tc>
          <w:tcPr>
            <w:tcW w:w="1363" w:type="dxa"/>
            <w:tcMar/>
          </w:tcPr>
          <w:p w:rsidRPr="00814A0A" w:rsidR="00373E77" w:rsidP="00373E77" w:rsidRDefault="000713A6" w14:paraId="5D3A211C" w14:textId="713ED070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0.81</w:t>
            </w:r>
          </w:p>
        </w:tc>
        <w:tc>
          <w:tcPr>
            <w:tcW w:w="1476" w:type="dxa"/>
            <w:tcMar/>
          </w:tcPr>
          <w:p w:rsidRPr="00814A0A" w:rsidR="00373E77" w:rsidP="00373E77" w:rsidRDefault="000713A6" w14:paraId="1A151082" w14:textId="10C9CF02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2.19</w:t>
            </w:r>
          </w:p>
        </w:tc>
        <w:tc>
          <w:tcPr>
            <w:tcW w:w="1504" w:type="dxa"/>
            <w:tcMar/>
          </w:tcPr>
          <w:p w:rsidRPr="00814A0A" w:rsidR="00373E77" w:rsidP="00373E77" w:rsidRDefault="000713A6" w14:paraId="3526FCD5" w14:textId="6AA1F7FA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54.83</w:t>
            </w:r>
          </w:p>
        </w:tc>
      </w:tr>
      <w:tr w:rsidR="00373E77" w:rsidTr="1CE401A1" w14:paraId="19051198" w14:textId="77777777">
        <w:tc>
          <w:tcPr>
            <w:tcW w:w="2122" w:type="dxa"/>
            <w:vMerge/>
            <w:tcMar/>
          </w:tcPr>
          <w:p w:rsidRPr="00814A0A" w:rsidR="00373E77" w:rsidP="00373E77" w:rsidRDefault="00373E77" w14:paraId="4D31ADD6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2551" w:type="dxa"/>
            <w:tcMar/>
          </w:tcPr>
          <w:p w:rsidRPr="00814A0A" w:rsidR="00373E77" w:rsidP="00373E77" w:rsidRDefault="00373E77" w14:paraId="05E6D751" w14:textId="64A77BBE">
            <w:pPr>
              <w:rPr>
                <w:rFonts w:ascii="Times New Roman" w:hAnsi="Times New Roman" w:cs="Times New Roman"/>
                <w:lang w:val="nb-NO"/>
              </w:rPr>
            </w:pPr>
            <w:r w:rsidRPr="1CE401A1" w:rsidR="00373E77">
              <w:rPr>
                <w:rFonts w:ascii="Times New Roman" w:hAnsi="Times New Roman" w:cs="Times New Roman"/>
                <w:lang w:val="nb-NO"/>
              </w:rPr>
              <w:t>Study</w:t>
            </w:r>
            <w:r w:rsidRPr="1CE401A1" w:rsidR="4BF325B4">
              <w:rPr>
                <w:rFonts w:ascii="Times New Roman" w:hAnsi="Times New Roman" w:cs="Times New Roman"/>
                <w:lang w:val="nb-NO"/>
              </w:rPr>
              <w:t>-e</w:t>
            </w:r>
            <w:r w:rsidRPr="1CE401A1" w:rsidR="00373E77">
              <w:rPr>
                <w:rFonts w:ascii="Times New Roman" w:hAnsi="Times New Roman" w:cs="Times New Roman"/>
                <w:lang w:val="nb-NO"/>
              </w:rPr>
              <w:t>ffort2</w:t>
            </w:r>
          </w:p>
        </w:tc>
        <w:tc>
          <w:tcPr>
            <w:tcW w:w="1363" w:type="dxa"/>
            <w:tcMar/>
          </w:tcPr>
          <w:p w:rsidRPr="00814A0A" w:rsidR="00373E77" w:rsidP="00373E77" w:rsidRDefault="000713A6" w14:paraId="03DEF979" w14:textId="5CC596FE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0.85</w:t>
            </w:r>
          </w:p>
        </w:tc>
        <w:tc>
          <w:tcPr>
            <w:tcW w:w="1476" w:type="dxa"/>
            <w:tcMar/>
          </w:tcPr>
          <w:p w:rsidRPr="00814A0A" w:rsidR="00373E77" w:rsidP="00373E77" w:rsidRDefault="00373E77" w14:paraId="1C154F88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1504" w:type="dxa"/>
            <w:tcMar/>
          </w:tcPr>
          <w:p w:rsidRPr="00814A0A" w:rsidR="00373E77" w:rsidP="00373E77" w:rsidRDefault="00373E77" w14:paraId="7898CD33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</w:tr>
      <w:tr w:rsidR="00373E77" w:rsidTr="1CE401A1" w14:paraId="3E51F0C9" w14:textId="77777777">
        <w:tc>
          <w:tcPr>
            <w:tcW w:w="2122" w:type="dxa"/>
            <w:vMerge/>
            <w:tcMar/>
          </w:tcPr>
          <w:p w:rsidRPr="00814A0A" w:rsidR="00373E77" w:rsidP="00373E77" w:rsidRDefault="00373E77" w14:paraId="1842A5B8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2551" w:type="dxa"/>
            <w:tcMar/>
          </w:tcPr>
          <w:p w:rsidRPr="00814A0A" w:rsidR="00373E77" w:rsidP="00373E77" w:rsidRDefault="00373E77" w14:paraId="4FDC3BD1" w14:textId="6F5AB18B">
            <w:pPr>
              <w:rPr>
                <w:rFonts w:ascii="Times New Roman" w:hAnsi="Times New Roman" w:cs="Times New Roman"/>
                <w:lang w:val="nb-NO"/>
              </w:rPr>
            </w:pPr>
            <w:r w:rsidRPr="1CE401A1" w:rsidR="00373E77">
              <w:rPr>
                <w:rFonts w:ascii="Times New Roman" w:hAnsi="Times New Roman" w:cs="Times New Roman"/>
                <w:lang w:val="nb-NO"/>
              </w:rPr>
              <w:t>Study</w:t>
            </w:r>
            <w:r w:rsidRPr="1CE401A1" w:rsidR="031721F9">
              <w:rPr>
                <w:rFonts w:ascii="Times New Roman" w:hAnsi="Times New Roman" w:cs="Times New Roman"/>
                <w:lang w:val="nb-NO"/>
              </w:rPr>
              <w:t>-e</w:t>
            </w:r>
            <w:r w:rsidRPr="1CE401A1" w:rsidR="00373E77">
              <w:rPr>
                <w:rFonts w:ascii="Times New Roman" w:hAnsi="Times New Roman" w:cs="Times New Roman"/>
                <w:lang w:val="nb-NO"/>
              </w:rPr>
              <w:t>ffort3</w:t>
            </w:r>
          </w:p>
        </w:tc>
        <w:tc>
          <w:tcPr>
            <w:tcW w:w="1363" w:type="dxa"/>
            <w:tcMar/>
          </w:tcPr>
          <w:p w:rsidRPr="00814A0A" w:rsidR="00373E77" w:rsidP="00373E77" w:rsidRDefault="000713A6" w14:paraId="4EEF8EB3" w14:textId="68271A6A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0.72</w:t>
            </w:r>
          </w:p>
        </w:tc>
        <w:tc>
          <w:tcPr>
            <w:tcW w:w="1476" w:type="dxa"/>
            <w:tcMar/>
          </w:tcPr>
          <w:p w:rsidRPr="00814A0A" w:rsidR="00373E77" w:rsidP="00373E77" w:rsidRDefault="00373E77" w14:paraId="574257B2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1504" w:type="dxa"/>
            <w:tcMar/>
          </w:tcPr>
          <w:p w:rsidRPr="00814A0A" w:rsidR="00373E77" w:rsidP="00373E77" w:rsidRDefault="00373E77" w14:paraId="272B2C5F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</w:tr>
      <w:tr w:rsidR="00373E77" w:rsidTr="1CE401A1" w14:paraId="20861215" w14:textId="77777777">
        <w:tc>
          <w:tcPr>
            <w:tcW w:w="2122" w:type="dxa"/>
            <w:vMerge/>
            <w:tcMar/>
          </w:tcPr>
          <w:p w:rsidRPr="00814A0A" w:rsidR="00373E77" w:rsidP="00373E77" w:rsidRDefault="00373E77" w14:paraId="51E2FA14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2551" w:type="dxa"/>
            <w:tcMar/>
          </w:tcPr>
          <w:p w:rsidRPr="00814A0A" w:rsidR="00373E77" w:rsidP="00373E77" w:rsidRDefault="00373E77" w14:paraId="0BA0B4EC" w14:textId="10C0F5CE">
            <w:pPr>
              <w:rPr>
                <w:rFonts w:ascii="Times New Roman" w:hAnsi="Times New Roman" w:cs="Times New Roman"/>
                <w:lang w:val="nb-NO"/>
              </w:rPr>
            </w:pPr>
            <w:r w:rsidRPr="1CE401A1" w:rsidR="00373E77">
              <w:rPr>
                <w:rFonts w:ascii="Times New Roman" w:hAnsi="Times New Roman" w:cs="Times New Roman"/>
                <w:lang w:val="nb-NO"/>
              </w:rPr>
              <w:t>Study</w:t>
            </w:r>
            <w:r w:rsidRPr="1CE401A1" w:rsidR="07EB7A7E">
              <w:rPr>
                <w:rFonts w:ascii="Times New Roman" w:hAnsi="Times New Roman" w:cs="Times New Roman"/>
                <w:lang w:val="nb-NO"/>
              </w:rPr>
              <w:t>-e</w:t>
            </w:r>
            <w:r w:rsidRPr="1CE401A1" w:rsidR="00373E77">
              <w:rPr>
                <w:rFonts w:ascii="Times New Roman" w:hAnsi="Times New Roman" w:cs="Times New Roman"/>
                <w:lang w:val="nb-NO"/>
              </w:rPr>
              <w:t>ffort4</w:t>
            </w:r>
          </w:p>
        </w:tc>
        <w:tc>
          <w:tcPr>
            <w:tcW w:w="1363" w:type="dxa"/>
            <w:tcMar/>
          </w:tcPr>
          <w:p w:rsidRPr="00814A0A" w:rsidR="00373E77" w:rsidP="00373E77" w:rsidRDefault="000713A6" w14:paraId="2F498B8A" w14:textId="377C0A2E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0.56</w:t>
            </w:r>
          </w:p>
        </w:tc>
        <w:tc>
          <w:tcPr>
            <w:tcW w:w="1476" w:type="dxa"/>
            <w:tcMar/>
          </w:tcPr>
          <w:p w:rsidRPr="00814A0A" w:rsidR="00373E77" w:rsidP="00373E77" w:rsidRDefault="00373E77" w14:paraId="337B03C0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1504" w:type="dxa"/>
            <w:tcMar/>
          </w:tcPr>
          <w:p w:rsidRPr="00814A0A" w:rsidR="00373E77" w:rsidP="00373E77" w:rsidRDefault="00373E77" w14:paraId="114BB5B1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</w:tr>
      <w:tr w:rsidR="00373E77" w:rsidTr="1CE401A1" w14:paraId="69FFFCAE" w14:textId="77777777">
        <w:tc>
          <w:tcPr>
            <w:tcW w:w="2122" w:type="dxa"/>
            <w:vMerge w:val="restart"/>
            <w:tcMar/>
          </w:tcPr>
          <w:p w:rsidRPr="00814A0A" w:rsidR="00373E77" w:rsidP="00373E77" w:rsidRDefault="00373E77" w14:paraId="290E8379" w14:textId="77777777">
            <w:pPr>
              <w:rPr>
                <w:rFonts w:ascii="Times New Roman" w:hAnsi="Times New Roman" w:cs="Times New Roman"/>
                <w:lang w:val="nb-NO"/>
              </w:rPr>
            </w:pPr>
            <w:proofErr w:type="spellStart"/>
            <w:r w:rsidRPr="00814A0A">
              <w:rPr>
                <w:rFonts w:ascii="Times New Roman" w:hAnsi="Times New Roman" w:cs="Times New Roman"/>
                <w:lang w:val="nb-NO"/>
              </w:rPr>
              <w:t>Perceived</w:t>
            </w:r>
            <w:proofErr w:type="spellEnd"/>
            <w:r w:rsidRPr="00814A0A">
              <w:rPr>
                <w:rFonts w:ascii="Times New Roman" w:hAnsi="Times New Roman" w:cs="Times New Roman"/>
                <w:lang w:val="nb-NO"/>
              </w:rPr>
              <w:t xml:space="preserve"> Learning </w:t>
            </w:r>
            <w:proofErr w:type="spellStart"/>
            <w:r w:rsidRPr="00814A0A">
              <w:rPr>
                <w:rFonts w:ascii="Times New Roman" w:hAnsi="Times New Roman" w:cs="Times New Roman"/>
                <w:lang w:val="nb-NO"/>
              </w:rPr>
              <w:t>Outcome</w:t>
            </w:r>
            <w:proofErr w:type="spellEnd"/>
          </w:p>
          <w:p w:rsidRPr="00814A0A" w:rsidR="00373E77" w:rsidP="00373E77" w:rsidRDefault="00373E77" w14:paraId="60DDC102" w14:textId="331ADFF5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 xml:space="preserve"> (PLO)</w:t>
            </w:r>
          </w:p>
        </w:tc>
        <w:tc>
          <w:tcPr>
            <w:tcW w:w="2551" w:type="dxa"/>
            <w:tcMar/>
          </w:tcPr>
          <w:p w:rsidRPr="00814A0A" w:rsidR="00373E77" w:rsidP="00373E77" w:rsidRDefault="00373E77" w14:paraId="364254F3" w14:textId="17C42C8C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PLO1</w:t>
            </w:r>
          </w:p>
        </w:tc>
        <w:tc>
          <w:tcPr>
            <w:tcW w:w="1363" w:type="dxa"/>
            <w:tcMar/>
          </w:tcPr>
          <w:p w:rsidRPr="00814A0A" w:rsidR="00373E77" w:rsidP="00373E77" w:rsidRDefault="000713A6" w14:paraId="29C1C558" w14:textId="03302C38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0.66</w:t>
            </w:r>
          </w:p>
        </w:tc>
        <w:tc>
          <w:tcPr>
            <w:tcW w:w="1476" w:type="dxa"/>
            <w:tcMar/>
          </w:tcPr>
          <w:p w:rsidRPr="00814A0A" w:rsidR="00373E77" w:rsidP="00373E77" w:rsidRDefault="000713A6" w14:paraId="09BC9D5C" w14:textId="396F7256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5.33</w:t>
            </w:r>
          </w:p>
        </w:tc>
        <w:tc>
          <w:tcPr>
            <w:tcW w:w="1504" w:type="dxa"/>
            <w:tcMar/>
          </w:tcPr>
          <w:p w:rsidRPr="00814A0A" w:rsidR="00373E77" w:rsidP="00373E77" w:rsidRDefault="000713A6" w14:paraId="23ED847A" w14:textId="28545DB2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48.47</w:t>
            </w:r>
          </w:p>
        </w:tc>
      </w:tr>
      <w:tr w:rsidR="00373E77" w:rsidTr="1CE401A1" w14:paraId="6CCDD8A6" w14:textId="77777777">
        <w:tc>
          <w:tcPr>
            <w:tcW w:w="2122" w:type="dxa"/>
            <w:vMerge/>
            <w:tcMar/>
          </w:tcPr>
          <w:p w:rsidRPr="00814A0A" w:rsidR="00373E77" w:rsidP="00373E77" w:rsidRDefault="00373E77" w14:paraId="398E5D61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2551" w:type="dxa"/>
            <w:tcMar/>
          </w:tcPr>
          <w:p w:rsidRPr="00814A0A" w:rsidR="00373E77" w:rsidP="00373E77" w:rsidRDefault="00373E77" w14:paraId="25A12449" w14:textId="3C413F15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PLO2</w:t>
            </w:r>
          </w:p>
        </w:tc>
        <w:tc>
          <w:tcPr>
            <w:tcW w:w="1363" w:type="dxa"/>
            <w:tcMar/>
          </w:tcPr>
          <w:p w:rsidRPr="00814A0A" w:rsidR="00373E77" w:rsidP="00373E77" w:rsidRDefault="000713A6" w14:paraId="31F9DA63" w14:textId="001AC281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0.68</w:t>
            </w:r>
          </w:p>
        </w:tc>
        <w:tc>
          <w:tcPr>
            <w:tcW w:w="1476" w:type="dxa"/>
            <w:tcMar/>
          </w:tcPr>
          <w:p w:rsidRPr="00814A0A" w:rsidR="00373E77" w:rsidP="00373E77" w:rsidRDefault="00373E77" w14:paraId="593BE7F2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1504" w:type="dxa"/>
            <w:tcMar/>
          </w:tcPr>
          <w:p w:rsidRPr="00814A0A" w:rsidR="00373E77" w:rsidP="00373E77" w:rsidRDefault="00373E77" w14:paraId="6A3E22E7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</w:tr>
      <w:tr w:rsidR="00373E77" w:rsidTr="1CE401A1" w14:paraId="34F13F69" w14:textId="77777777">
        <w:tc>
          <w:tcPr>
            <w:tcW w:w="2122" w:type="dxa"/>
            <w:vMerge/>
            <w:tcMar/>
          </w:tcPr>
          <w:p w:rsidRPr="00814A0A" w:rsidR="00373E77" w:rsidP="00373E77" w:rsidRDefault="00373E77" w14:paraId="42483CFF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2551" w:type="dxa"/>
            <w:tcMar/>
          </w:tcPr>
          <w:p w:rsidRPr="00814A0A" w:rsidR="00373E77" w:rsidP="00373E77" w:rsidRDefault="00373E77" w14:paraId="6858D668" w14:textId="4B328B04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PLO3</w:t>
            </w:r>
          </w:p>
        </w:tc>
        <w:tc>
          <w:tcPr>
            <w:tcW w:w="1363" w:type="dxa"/>
            <w:tcMar/>
          </w:tcPr>
          <w:p w:rsidRPr="00814A0A" w:rsidR="00373E77" w:rsidP="00373E77" w:rsidRDefault="000713A6" w14:paraId="33263078" w14:textId="23817920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0.53</w:t>
            </w:r>
          </w:p>
        </w:tc>
        <w:tc>
          <w:tcPr>
            <w:tcW w:w="1476" w:type="dxa"/>
            <w:tcMar/>
          </w:tcPr>
          <w:p w:rsidRPr="00814A0A" w:rsidR="00373E77" w:rsidP="00373E77" w:rsidRDefault="00373E77" w14:paraId="5B1E3985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1504" w:type="dxa"/>
            <w:tcMar/>
          </w:tcPr>
          <w:p w:rsidRPr="00814A0A" w:rsidR="00373E77" w:rsidP="00373E77" w:rsidRDefault="00373E77" w14:paraId="3191798F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</w:tr>
      <w:tr w:rsidR="00373E77" w:rsidTr="1CE401A1" w14:paraId="59417C03" w14:textId="77777777">
        <w:tc>
          <w:tcPr>
            <w:tcW w:w="2122" w:type="dxa"/>
            <w:vMerge/>
            <w:tcMar/>
          </w:tcPr>
          <w:p w:rsidRPr="00814A0A" w:rsidR="00373E77" w:rsidP="00373E77" w:rsidRDefault="00373E77" w14:paraId="2179001D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2551" w:type="dxa"/>
            <w:tcMar/>
          </w:tcPr>
          <w:p w:rsidRPr="00814A0A" w:rsidR="00373E77" w:rsidP="00373E77" w:rsidRDefault="00373E77" w14:paraId="3A06238A" w14:textId="7EF3520F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PLO4</w:t>
            </w:r>
          </w:p>
        </w:tc>
        <w:tc>
          <w:tcPr>
            <w:tcW w:w="1363" w:type="dxa"/>
            <w:tcMar/>
          </w:tcPr>
          <w:p w:rsidRPr="00814A0A" w:rsidR="00373E77" w:rsidP="00373E77" w:rsidRDefault="000713A6" w14:paraId="188E3828" w14:textId="6D7C0A81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0.70</w:t>
            </w:r>
          </w:p>
        </w:tc>
        <w:tc>
          <w:tcPr>
            <w:tcW w:w="1476" w:type="dxa"/>
            <w:tcMar/>
          </w:tcPr>
          <w:p w:rsidRPr="00814A0A" w:rsidR="00373E77" w:rsidP="00373E77" w:rsidRDefault="00373E77" w14:paraId="230D13E6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1504" w:type="dxa"/>
            <w:tcMar/>
          </w:tcPr>
          <w:p w:rsidRPr="00814A0A" w:rsidR="00373E77" w:rsidP="00373E77" w:rsidRDefault="00373E77" w14:paraId="47C12F54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</w:tr>
      <w:tr w:rsidR="00373E77" w:rsidTr="1CE401A1" w14:paraId="69F0A9C9" w14:textId="77777777">
        <w:tc>
          <w:tcPr>
            <w:tcW w:w="2122" w:type="dxa"/>
            <w:vMerge/>
            <w:tcMar/>
          </w:tcPr>
          <w:p w:rsidRPr="00814A0A" w:rsidR="00373E77" w:rsidP="00373E77" w:rsidRDefault="00373E77" w14:paraId="2F3E924B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2551" w:type="dxa"/>
            <w:tcMar/>
          </w:tcPr>
          <w:p w:rsidRPr="00814A0A" w:rsidR="00373E77" w:rsidP="00373E77" w:rsidRDefault="00373E77" w14:paraId="0E7F2429" w14:textId="335409C2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PLO5</w:t>
            </w:r>
          </w:p>
        </w:tc>
        <w:tc>
          <w:tcPr>
            <w:tcW w:w="1363" w:type="dxa"/>
            <w:tcMar/>
          </w:tcPr>
          <w:p w:rsidRPr="00814A0A" w:rsidR="00373E77" w:rsidP="00373E77" w:rsidRDefault="000713A6" w14:paraId="3E9AF55D" w14:textId="3306AD49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0.69</w:t>
            </w:r>
          </w:p>
        </w:tc>
        <w:tc>
          <w:tcPr>
            <w:tcW w:w="1476" w:type="dxa"/>
            <w:tcMar/>
          </w:tcPr>
          <w:p w:rsidRPr="00814A0A" w:rsidR="00373E77" w:rsidP="00373E77" w:rsidRDefault="00373E77" w14:paraId="59C3BAAA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1504" w:type="dxa"/>
            <w:tcMar/>
          </w:tcPr>
          <w:p w:rsidRPr="00814A0A" w:rsidR="00373E77" w:rsidP="00373E77" w:rsidRDefault="00373E77" w14:paraId="44DCE958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</w:tr>
      <w:tr w:rsidR="00373E77" w:rsidTr="1CE401A1" w14:paraId="1545AA96" w14:textId="77777777">
        <w:tc>
          <w:tcPr>
            <w:tcW w:w="2122" w:type="dxa"/>
            <w:vMerge/>
            <w:tcMar/>
          </w:tcPr>
          <w:p w:rsidRPr="00814A0A" w:rsidR="00373E77" w:rsidP="00373E77" w:rsidRDefault="00373E77" w14:paraId="60011181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2551" w:type="dxa"/>
            <w:tcMar/>
          </w:tcPr>
          <w:p w:rsidRPr="00814A0A" w:rsidR="00373E77" w:rsidP="00373E77" w:rsidRDefault="00373E77" w14:paraId="24097BC6" w14:textId="4012EC93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PLO6</w:t>
            </w:r>
          </w:p>
        </w:tc>
        <w:tc>
          <w:tcPr>
            <w:tcW w:w="1363" w:type="dxa"/>
            <w:tcMar/>
          </w:tcPr>
          <w:p w:rsidRPr="00814A0A" w:rsidR="00373E77" w:rsidP="00373E77" w:rsidRDefault="000713A6" w14:paraId="1ADE22B7" w14:textId="7AA424A2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0.74</w:t>
            </w:r>
          </w:p>
        </w:tc>
        <w:tc>
          <w:tcPr>
            <w:tcW w:w="1476" w:type="dxa"/>
            <w:tcMar/>
          </w:tcPr>
          <w:p w:rsidRPr="00814A0A" w:rsidR="00373E77" w:rsidP="00373E77" w:rsidRDefault="00373E77" w14:paraId="56E67A68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1504" w:type="dxa"/>
            <w:tcMar/>
          </w:tcPr>
          <w:p w:rsidRPr="00814A0A" w:rsidR="00373E77" w:rsidP="00373E77" w:rsidRDefault="00373E77" w14:paraId="62F2BCE6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</w:tr>
      <w:tr w:rsidR="00373E77" w:rsidTr="1CE401A1" w14:paraId="1A70122C" w14:textId="77777777">
        <w:tc>
          <w:tcPr>
            <w:tcW w:w="2122" w:type="dxa"/>
            <w:vMerge/>
            <w:tcMar/>
          </w:tcPr>
          <w:p w:rsidRPr="00814A0A" w:rsidR="00373E77" w:rsidP="00373E77" w:rsidRDefault="00373E77" w14:paraId="355FE713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2551" w:type="dxa"/>
            <w:tcMar/>
          </w:tcPr>
          <w:p w:rsidRPr="00814A0A" w:rsidR="00373E77" w:rsidP="00373E77" w:rsidRDefault="00373E77" w14:paraId="3B308E62" w14:textId="7D7619C1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PLO7</w:t>
            </w:r>
          </w:p>
        </w:tc>
        <w:tc>
          <w:tcPr>
            <w:tcW w:w="1363" w:type="dxa"/>
            <w:tcMar/>
          </w:tcPr>
          <w:p w:rsidRPr="00814A0A" w:rsidR="00373E77" w:rsidP="00373E77" w:rsidRDefault="000713A6" w14:paraId="50D30E35" w14:textId="10AA361A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0.77</w:t>
            </w:r>
          </w:p>
        </w:tc>
        <w:tc>
          <w:tcPr>
            <w:tcW w:w="1476" w:type="dxa"/>
            <w:tcMar/>
          </w:tcPr>
          <w:p w:rsidRPr="00814A0A" w:rsidR="00373E77" w:rsidP="00373E77" w:rsidRDefault="00373E77" w14:paraId="4BD4E178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1504" w:type="dxa"/>
            <w:tcMar/>
          </w:tcPr>
          <w:p w:rsidRPr="00814A0A" w:rsidR="00373E77" w:rsidP="00373E77" w:rsidRDefault="00373E77" w14:paraId="40DA86BF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</w:tr>
      <w:tr w:rsidR="00373E77" w:rsidTr="1CE401A1" w14:paraId="397860AF" w14:textId="77777777">
        <w:tc>
          <w:tcPr>
            <w:tcW w:w="2122" w:type="dxa"/>
            <w:vMerge/>
            <w:tcMar/>
          </w:tcPr>
          <w:p w:rsidRPr="00814A0A" w:rsidR="00373E77" w:rsidP="00373E77" w:rsidRDefault="00373E77" w14:paraId="2B652A2D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2551" w:type="dxa"/>
            <w:tcMar/>
          </w:tcPr>
          <w:p w:rsidRPr="00814A0A" w:rsidR="00373E77" w:rsidP="00373E77" w:rsidRDefault="00373E77" w14:paraId="630FB8D7" w14:textId="0BEEEDB9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PLO8</w:t>
            </w:r>
          </w:p>
        </w:tc>
        <w:tc>
          <w:tcPr>
            <w:tcW w:w="1363" w:type="dxa"/>
            <w:tcMar/>
          </w:tcPr>
          <w:p w:rsidRPr="00814A0A" w:rsidR="00373E77" w:rsidP="00373E77" w:rsidRDefault="000713A6" w14:paraId="6D330EA8" w14:textId="04AE4959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0.73</w:t>
            </w:r>
          </w:p>
        </w:tc>
        <w:tc>
          <w:tcPr>
            <w:tcW w:w="1476" w:type="dxa"/>
            <w:tcMar/>
          </w:tcPr>
          <w:p w:rsidRPr="00814A0A" w:rsidR="00373E77" w:rsidP="00373E77" w:rsidRDefault="00373E77" w14:paraId="5AC63B37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1504" w:type="dxa"/>
            <w:tcMar/>
          </w:tcPr>
          <w:p w:rsidRPr="00814A0A" w:rsidR="00373E77" w:rsidP="00373E77" w:rsidRDefault="00373E77" w14:paraId="01DA9450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</w:tr>
      <w:tr w:rsidR="00373E77" w:rsidTr="1CE401A1" w14:paraId="716B42DD" w14:textId="77777777">
        <w:tc>
          <w:tcPr>
            <w:tcW w:w="2122" w:type="dxa"/>
            <w:vMerge/>
            <w:tcMar/>
          </w:tcPr>
          <w:p w:rsidRPr="00814A0A" w:rsidR="00373E77" w:rsidP="00373E77" w:rsidRDefault="00373E77" w14:paraId="3469EAEC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2551" w:type="dxa"/>
            <w:tcMar/>
          </w:tcPr>
          <w:p w:rsidRPr="00814A0A" w:rsidR="00373E77" w:rsidP="00373E77" w:rsidRDefault="00373E77" w14:paraId="5E6624E4" w14:textId="12D65510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PLO1</w:t>
            </w:r>
          </w:p>
        </w:tc>
        <w:tc>
          <w:tcPr>
            <w:tcW w:w="1363" w:type="dxa"/>
            <w:tcMar/>
          </w:tcPr>
          <w:p w:rsidRPr="00814A0A" w:rsidR="00373E77" w:rsidP="00373E77" w:rsidRDefault="000713A6" w14:paraId="0FA231C5" w14:textId="152B7DAA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0.77</w:t>
            </w:r>
          </w:p>
        </w:tc>
        <w:tc>
          <w:tcPr>
            <w:tcW w:w="1476" w:type="dxa"/>
            <w:tcMar/>
          </w:tcPr>
          <w:p w:rsidRPr="00814A0A" w:rsidR="00373E77" w:rsidP="00373E77" w:rsidRDefault="00373E77" w14:paraId="5C5C1E78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1504" w:type="dxa"/>
            <w:tcMar/>
          </w:tcPr>
          <w:p w:rsidRPr="00814A0A" w:rsidR="00373E77" w:rsidP="00373E77" w:rsidRDefault="00373E77" w14:paraId="5509BB82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</w:tr>
      <w:tr w:rsidR="00373E77" w:rsidTr="1CE401A1" w14:paraId="5B54850B" w14:textId="77777777">
        <w:tc>
          <w:tcPr>
            <w:tcW w:w="2122" w:type="dxa"/>
            <w:vMerge/>
            <w:tcMar/>
          </w:tcPr>
          <w:p w:rsidRPr="00814A0A" w:rsidR="00373E77" w:rsidP="00373E77" w:rsidRDefault="00373E77" w14:paraId="1704F39E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2551" w:type="dxa"/>
            <w:tcMar/>
          </w:tcPr>
          <w:p w:rsidRPr="00814A0A" w:rsidR="00373E77" w:rsidP="00373E77" w:rsidRDefault="00373E77" w14:paraId="3402AE78" w14:textId="560BC460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PLO10</w:t>
            </w:r>
          </w:p>
        </w:tc>
        <w:tc>
          <w:tcPr>
            <w:tcW w:w="1363" w:type="dxa"/>
            <w:tcMar/>
          </w:tcPr>
          <w:p w:rsidRPr="00814A0A" w:rsidR="00373E77" w:rsidP="00373E77" w:rsidRDefault="000713A6" w14:paraId="65EC02AA" w14:textId="34A42250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0.73</w:t>
            </w:r>
          </w:p>
        </w:tc>
        <w:tc>
          <w:tcPr>
            <w:tcW w:w="1476" w:type="dxa"/>
            <w:tcMar/>
          </w:tcPr>
          <w:p w:rsidRPr="00814A0A" w:rsidR="00373E77" w:rsidP="00373E77" w:rsidRDefault="00373E77" w14:paraId="2A2F2221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1504" w:type="dxa"/>
            <w:tcMar/>
          </w:tcPr>
          <w:p w:rsidRPr="00814A0A" w:rsidR="00373E77" w:rsidP="00373E77" w:rsidRDefault="00373E77" w14:paraId="6D3D14D1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</w:tr>
      <w:tr w:rsidR="00373E77" w:rsidTr="1CE401A1" w14:paraId="4A6E6F08" w14:textId="77777777">
        <w:tc>
          <w:tcPr>
            <w:tcW w:w="2122" w:type="dxa"/>
            <w:vMerge/>
            <w:tcMar/>
          </w:tcPr>
          <w:p w:rsidRPr="00814A0A" w:rsidR="00373E77" w:rsidP="00373E77" w:rsidRDefault="00373E77" w14:paraId="447EF889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2551" w:type="dxa"/>
            <w:tcMar/>
          </w:tcPr>
          <w:p w:rsidRPr="00814A0A" w:rsidR="00373E77" w:rsidP="00373E77" w:rsidRDefault="00373E77" w14:paraId="56116BD2" w14:textId="1C796CAC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PLO11</w:t>
            </w:r>
          </w:p>
        </w:tc>
        <w:tc>
          <w:tcPr>
            <w:tcW w:w="1363" w:type="dxa"/>
            <w:tcMar/>
          </w:tcPr>
          <w:p w:rsidRPr="00814A0A" w:rsidR="00373E77" w:rsidP="00373E77" w:rsidRDefault="000713A6" w14:paraId="75623F23" w14:textId="39C9BC56">
            <w:pPr>
              <w:rPr>
                <w:rFonts w:ascii="Times New Roman" w:hAnsi="Times New Roman" w:cs="Times New Roman"/>
                <w:lang w:val="nb-NO"/>
              </w:rPr>
            </w:pPr>
            <w:r w:rsidRPr="00814A0A">
              <w:rPr>
                <w:rFonts w:ascii="Times New Roman" w:hAnsi="Times New Roman" w:cs="Times New Roman"/>
                <w:lang w:val="nb-NO"/>
              </w:rPr>
              <w:t>0.65</w:t>
            </w:r>
          </w:p>
        </w:tc>
        <w:tc>
          <w:tcPr>
            <w:tcW w:w="1476" w:type="dxa"/>
            <w:tcMar/>
          </w:tcPr>
          <w:p w:rsidRPr="00814A0A" w:rsidR="00373E77" w:rsidP="00373E77" w:rsidRDefault="00373E77" w14:paraId="551D187A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1504" w:type="dxa"/>
            <w:tcMar/>
          </w:tcPr>
          <w:p w:rsidRPr="00814A0A" w:rsidR="00373E77" w:rsidP="00373E77" w:rsidRDefault="00373E77" w14:paraId="5840D669" w14:textId="77777777">
            <w:pPr>
              <w:rPr>
                <w:rFonts w:ascii="Times New Roman" w:hAnsi="Times New Roman" w:cs="Times New Roman"/>
                <w:lang w:val="nb-NO"/>
              </w:rPr>
            </w:pPr>
          </w:p>
        </w:tc>
      </w:tr>
    </w:tbl>
    <w:p w:rsidRPr="00373E77" w:rsidR="00373E77" w:rsidP="00373E77" w:rsidRDefault="00373E77" w14:paraId="44194DB6" w14:textId="3E2BA5A4">
      <w:pPr>
        <w:rPr>
          <w:rFonts w:ascii="Times New Roman" w:hAnsi="Times New Roman" w:cs="Times New Roman"/>
          <w:sz w:val="28"/>
          <w:szCs w:val="28"/>
          <w:lang w:val="nb-NO"/>
        </w:rPr>
      </w:pPr>
      <w:proofErr w:type="spellStart"/>
      <w:r>
        <w:rPr>
          <w:rFonts w:ascii="Times New Roman" w:hAnsi="Times New Roman" w:cs="Times New Roman"/>
          <w:sz w:val="28"/>
          <w:szCs w:val="28"/>
          <w:lang w:val="nb-NO"/>
        </w:rPr>
        <w:t>Extraction</w:t>
      </w:r>
      <w:proofErr w:type="spellEnd"/>
      <w:r>
        <w:rPr>
          <w:rFonts w:ascii="Times New Roman" w:hAnsi="Times New Roman" w:cs="Times New Roman"/>
          <w:sz w:val="28"/>
          <w:szCs w:val="28"/>
          <w:lang w:val="nb-NO"/>
        </w:rPr>
        <w:t xml:space="preserve"> </w:t>
      </w:r>
      <w:proofErr w:type="spellStart"/>
      <w:r>
        <w:rPr>
          <w:rFonts w:ascii="Times New Roman" w:hAnsi="Times New Roman" w:cs="Times New Roman"/>
          <w:sz w:val="28"/>
          <w:szCs w:val="28"/>
          <w:lang w:val="nb-NO"/>
        </w:rPr>
        <w:t>method</w:t>
      </w:r>
      <w:proofErr w:type="spellEnd"/>
      <w:r>
        <w:rPr>
          <w:rFonts w:ascii="Times New Roman" w:hAnsi="Times New Roman" w:cs="Times New Roman"/>
          <w:sz w:val="28"/>
          <w:szCs w:val="28"/>
          <w:lang w:val="nb-NO"/>
        </w:rPr>
        <w:t xml:space="preserve">: Principal Component Analysis. </w:t>
      </w:r>
      <w:proofErr w:type="spellStart"/>
      <w:r>
        <w:rPr>
          <w:rFonts w:ascii="Times New Roman" w:hAnsi="Times New Roman" w:cs="Times New Roman"/>
          <w:sz w:val="28"/>
          <w:szCs w:val="28"/>
          <w:lang w:val="nb-NO"/>
        </w:rPr>
        <w:t>Rotation</w:t>
      </w:r>
      <w:proofErr w:type="spellEnd"/>
      <w:r>
        <w:rPr>
          <w:rFonts w:ascii="Times New Roman" w:hAnsi="Times New Roman" w:cs="Times New Roman"/>
          <w:sz w:val="28"/>
          <w:szCs w:val="28"/>
          <w:lang w:val="nb-NO"/>
        </w:rPr>
        <w:t>: None. N=351</w:t>
      </w:r>
    </w:p>
    <w:p w:rsidRPr="00373E77" w:rsidR="00373E77" w:rsidP="00373E77" w:rsidRDefault="00373E77" w14:paraId="15AA168D" w14:textId="77777777">
      <w:pPr>
        <w:rPr>
          <w:rFonts w:ascii="Times New Roman" w:hAnsi="Times New Roman" w:cs="Times New Roman"/>
          <w:sz w:val="28"/>
          <w:szCs w:val="28"/>
          <w:lang w:val="nb-NO"/>
        </w:rPr>
      </w:pPr>
    </w:p>
    <w:p w:rsidRPr="000713A6" w:rsidR="000713A6" w:rsidP="000713A6" w:rsidRDefault="000713A6" w14:paraId="70DB4DB3" w14:textId="77777777">
      <w:pPr>
        <w:rPr>
          <w:rFonts w:ascii="Times New Roman" w:hAnsi="Times New Roman" w:cs="Times New Roman"/>
          <w:sz w:val="28"/>
          <w:szCs w:val="28"/>
          <w:lang w:val="nb-NO"/>
        </w:rPr>
      </w:pPr>
    </w:p>
    <w:p w:rsidRPr="008B44F6" w:rsidR="00373E77" w:rsidP="00A90A8A" w:rsidRDefault="00373E77" w14:paraId="3C92ABB3" w14:textId="77777777">
      <w:pPr>
        <w:rPr>
          <w:rFonts w:ascii="Times New Roman" w:hAnsi="Times New Roman" w:cs="Times New Roman"/>
          <w:sz w:val="28"/>
          <w:szCs w:val="28"/>
          <w:lang w:val="nb-NO"/>
        </w:rPr>
      </w:pPr>
    </w:p>
    <w:sectPr w:rsidRPr="008B44F6" w:rsidR="00373E77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A8A"/>
    <w:rsid w:val="000713A6"/>
    <w:rsid w:val="0008390F"/>
    <w:rsid w:val="00180E20"/>
    <w:rsid w:val="00250200"/>
    <w:rsid w:val="00373E77"/>
    <w:rsid w:val="00546859"/>
    <w:rsid w:val="00635129"/>
    <w:rsid w:val="0074331F"/>
    <w:rsid w:val="00814A0A"/>
    <w:rsid w:val="008B44F6"/>
    <w:rsid w:val="00A90A8A"/>
    <w:rsid w:val="00D346F4"/>
    <w:rsid w:val="00D5519A"/>
    <w:rsid w:val="00DC6855"/>
    <w:rsid w:val="00F57FC0"/>
    <w:rsid w:val="031721F9"/>
    <w:rsid w:val="07EB7A7E"/>
    <w:rsid w:val="15FCB648"/>
    <w:rsid w:val="1CE401A1"/>
    <w:rsid w:val="3BB15976"/>
    <w:rsid w:val="4BF32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83B7F"/>
  <w15:chartTrackingRefBased/>
  <w15:docId w15:val="{26365255-117F-4A78-ACEE-FF5123F3B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0A8A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0A8A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0A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0A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0A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0A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0A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0A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0A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A90A8A"/>
    <w:rPr>
      <w:rFonts w:asciiTheme="majorHAnsi" w:hAnsiTheme="majorHAnsi" w:eastAsiaTheme="majorEastAsia" w:cstheme="majorBidi"/>
      <w:color w:val="0F4761" w:themeColor="accent1" w:themeShade="BF"/>
      <w:sz w:val="40"/>
      <w:szCs w:val="40"/>
      <w:lang w:val="en-US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A90A8A"/>
    <w:rPr>
      <w:rFonts w:asciiTheme="majorHAnsi" w:hAnsiTheme="majorHAnsi" w:eastAsiaTheme="majorEastAsia" w:cstheme="majorBidi"/>
      <w:color w:val="0F4761" w:themeColor="accent1" w:themeShade="BF"/>
      <w:sz w:val="32"/>
      <w:szCs w:val="32"/>
      <w:lang w:val="en-US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A90A8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A90A8A"/>
    <w:rPr>
      <w:rFonts w:eastAsiaTheme="majorEastAsia" w:cstheme="majorBidi"/>
      <w:i/>
      <w:iCs/>
      <w:color w:val="0F4761" w:themeColor="accent1" w:themeShade="BF"/>
      <w:lang w:val="en-US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A90A8A"/>
    <w:rPr>
      <w:rFonts w:eastAsiaTheme="majorEastAsia" w:cstheme="majorBidi"/>
      <w:color w:val="0F4761" w:themeColor="accent1" w:themeShade="BF"/>
      <w:lang w:val="en-US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A90A8A"/>
    <w:rPr>
      <w:rFonts w:eastAsiaTheme="majorEastAsia" w:cstheme="majorBidi"/>
      <w:i/>
      <w:iCs/>
      <w:color w:val="595959" w:themeColor="text1" w:themeTint="A6"/>
      <w:lang w:val="en-US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A90A8A"/>
    <w:rPr>
      <w:rFonts w:eastAsiaTheme="majorEastAsia" w:cstheme="majorBidi"/>
      <w:color w:val="595959" w:themeColor="text1" w:themeTint="A6"/>
      <w:lang w:val="en-US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A90A8A"/>
    <w:rPr>
      <w:rFonts w:eastAsiaTheme="majorEastAsia" w:cstheme="majorBidi"/>
      <w:i/>
      <w:iCs/>
      <w:color w:val="272727" w:themeColor="text1" w:themeTint="D8"/>
      <w:lang w:val="en-US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A90A8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90A8A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A90A8A"/>
    <w:rPr>
      <w:rFonts w:asciiTheme="majorHAnsi" w:hAnsiTheme="majorHAnsi" w:eastAsiaTheme="majorEastAsia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0A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A90A8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90A8A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A90A8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90A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0A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0A8A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A90A8A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90A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44F6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A13E305FC0EA4D83A2DF9ED8476378" ma:contentTypeVersion="12" ma:contentTypeDescription="Create a new document." ma:contentTypeScope="" ma:versionID="d4e72f9545dad2634304825f5b422e66">
  <xsd:schema xmlns:xsd="http://www.w3.org/2001/XMLSchema" xmlns:xs="http://www.w3.org/2001/XMLSchema" xmlns:p="http://schemas.microsoft.com/office/2006/metadata/properties" xmlns:ns2="22daaf3d-92c4-4e32-8177-8d245158f07a" xmlns:ns3="8fcf5338-0fbe-484c-991d-358c88f365e8" targetNamespace="http://schemas.microsoft.com/office/2006/metadata/properties" ma:root="true" ma:fieldsID="cc5e408eac5f6e580eaed7d31f239813" ns2:_="" ns3:_="">
    <xsd:import namespace="22daaf3d-92c4-4e32-8177-8d245158f07a"/>
    <xsd:import namespace="8fcf5338-0fbe-484c-991d-358c88f365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aaf3d-92c4-4e32-8177-8d245158f0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cf5338-0fbe-484c-991d-358c88f365e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87DE61A-9159-46C2-A925-121AF0D3CF8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08B0045-5A7A-4170-A80E-9026C6157D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daaf3d-92c4-4e32-8177-8d245158f07a"/>
    <ds:schemaRef ds:uri="8fcf5338-0fbe-484c-991d-358c88f365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D4F9EDA-6B4F-4849-BB81-D568C9A6CB8A}">
  <ds:schemaRefs>
    <ds:schemaRef ds:uri="8fcf5338-0fbe-484c-991d-358c88f365e8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terms/"/>
    <ds:schemaRef ds:uri="http://schemas.microsoft.com/office/2006/metadata/properties"/>
    <ds:schemaRef ds:uri="22daaf3d-92c4-4e32-8177-8d245158f07a"/>
    <ds:schemaRef ds:uri="http://www.w3.org/XML/1998/namespace"/>
    <ds:schemaRef ds:uri="http://purl.org/dc/elements/1.1/"/>
    <ds:schemaRef ds:uri="http://purl.org/dc/dcmitype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ritt Karin Støen Utvær</dc:creator>
  <keywords/>
  <dc:description/>
  <lastModifiedBy>Britt Karin Støen Utvær</lastModifiedBy>
  <revision>9</revision>
  <dcterms:created xsi:type="dcterms:W3CDTF">2025-04-08T02:53:00.0000000Z</dcterms:created>
  <dcterms:modified xsi:type="dcterms:W3CDTF">2025-04-08T06:31:54.377788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A13E305FC0EA4D83A2DF9ED8476378</vt:lpwstr>
  </property>
</Properties>
</file>